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495"/>
        <w:tblW w:w="10040" w:type="dxa"/>
        <w:tblLook w:val="04A0" w:firstRow="1" w:lastRow="0" w:firstColumn="1" w:lastColumn="0" w:noHBand="0" w:noVBand="1"/>
      </w:tblPr>
      <w:tblGrid>
        <w:gridCol w:w="2960"/>
        <w:gridCol w:w="1419"/>
        <w:gridCol w:w="1406"/>
        <w:gridCol w:w="775"/>
        <w:gridCol w:w="1371"/>
        <w:gridCol w:w="1360"/>
        <w:gridCol w:w="749"/>
      </w:tblGrid>
      <w:tr w:rsidR="00A011E3" w:rsidRPr="00A011E3" w14:paraId="3D002C09" w14:textId="77777777" w:rsidTr="003D77A3">
        <w:trPr>
          <w:trHeight w:val="300"/>
        </w:trPr>
        <w:tc>
          <w:tcPr>
            <w:tcW w:w="2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F82E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D6EC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fore Matching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1040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fter Matching</w:t>
            </w:r>
          </w:p>
        </w:tc>
      </w:tr>
      <w:tr w:rsidR="00A011E3" w:rsidRPr="00A011E3" w14:paraId="2E25DEB3" w14:textId="77777777" w:rsidTr="003D77A3">
        <w:trPr>
          <w:trHeight w:val="520"/>
        </w:trPr>
        <w:tc>
          <w:tcPr>
            <w:tcW w:w="2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6255E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467A7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uccessful </w:t>
            </w:r>
            <w:r w:rsidRPr="00A011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ankle-subtalar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97012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talar-only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D4CCA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7AA97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uccessful </w:t>
            </w:r>
            <w:r w:rsidRPr="00A011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ankle-subtal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2816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talar-only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6CDE7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A011E3" w:rsidRPr="00A011E3" w14:paraId="274EF30C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5350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years), me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1F8C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sz w:val="18"/>
                <w:szCs w:val="18"/>
              </w:rPr>
              <w:t>54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FE86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2B26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5428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460B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sz w:val="18"/>
                <w:szCs w:val="18"/>
              </w:rPr>
              <w:t>55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E0BA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sz w:val="18"/>
                <w:szCs w:val="18"/>
              </w:rPr>
              <w:t>0.495</w:t>
            </w:r>
          </w:p>
        </w:tc>
      </w:tr>
      <w:tr w:rsidR="00A011E3" w:rsidRPr="00A011E3" w14:paraId="3A623758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E509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, me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3D4D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5AD6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8F80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71C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846B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E864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sz w:val="18"/>
                <w:szCs w:val="18"/>
              </w:rPr>
              <w:t>0.668</w:t>
            </w:r>
          </w:p>
        </w:tc>
      </w:tr>
      <w:tr w:rsidR="00A011E3" w:rsidRPr="00A011E3" w14:paraId="1B178169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FDD6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F6E6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50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AE92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01 (44.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E8C9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4760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50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1E58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51.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E22B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</w:tr>
      <w:tr w:rsidR="00A011E3" w:rsidRPr="00A011E3" w14:paraId="44BDF63A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614C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9DBE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46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428A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6 (51.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6AAB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075A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47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CA61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46.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DE67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2</w:t>
            </w:r>
          </w:p>
        </w:tc>
      </w:tr>
      <w:tr w:rsidR="00A011E3" w:rsidRPr="00A011E3" w14:paraId="710F6821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DC9F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myocardial infarction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9986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9AC0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0.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6EE6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3B68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D40E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FDAC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A011E3" w:rsidRPr="00A011E3" w14:paraId="0A428440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A01D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688D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D858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 (2.0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69C2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FD64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847F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EB8E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011E3" w:rsidRPr="00A011E3" w14:paraId="31A048AA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40AD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ebral vascular accident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F3E1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E013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0.3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EA82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3A25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6AC4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CC6D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A011E3" w:rsidRPr="00A011E3" w14:paraId="28037F58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7E24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estive heart failure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29DC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9D48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 (1.8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D47B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6027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A077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EF71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011E3" w:rsidRPr="00A011E3" w14:paraId="2FDA2DD9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1CC6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nective tissue disorder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AE8D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09CD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 (1.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C841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23BB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86AB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F767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011E3" w:rsidRPr="00A011E3" w14:paraId="7CD40631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98CD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mentia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870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53F8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0.1)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1E6C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DA18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A1C9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7869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A011E3" w:rsidRPr="00A011E3" w14:paraId="384F83B1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92E3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llitus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0FDD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18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85CC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4 (12.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CE54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69F2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8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454E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17.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7364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6</w:t>
            </w:r>
          </w:p>
        </w:tc>
      </w:tr>
      <w:tr w:rsidR="00A011E3" w:rsidRPr="00A011E3" w14:paraId="024AB136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F843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legia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0FCF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6080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0.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E259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2DA0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1CEE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D14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A011E3" w:rsidRPr="00A011E3" w14:paraId="57A466FA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0909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5C64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22B2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0.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C59F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1EF2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F241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A2FC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011E3" w:rsidRPr="00A011E3" w14:paraId="7827CC09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5EF5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 disease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CA8D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4C21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 (0.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5DB7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F326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BF16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975F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011E3" w:rsidRPr="00A011E3" w14:paraId="1C635695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5BC6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c ulcer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80FC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3D62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0.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996A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55EA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ED1E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5C29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A011E3" w:rsidRPr="00A011E3" w14:paraId="76FEE469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42C2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pheral vascular disease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E1E4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EABA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 (0.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C800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6717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B4F3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8EB6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011E3" w:rsidRPr="00A011E3" w14:paraId="620FE33C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7992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lmonary disease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9F64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11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B8DE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2 (10.0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C196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8663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11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5735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12.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4E3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6</w:t>
            </w:r>
          </w:p>
        </w:tc>
      </w:tr>
      <w:tr w:rsidR="00A011E3" w:rsidRPr="00A011E3" w14:paraId="4FA062C9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6EDC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al disease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9D47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8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7ED6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 (3.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D3FA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D770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7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D7AC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7.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E895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5</w:t>
            </w:r>
          </w:p>
        </w:tc>
      </w:tr>
      <w:tr w:rsidR="00A011E3" w:rsidRPr="00A011E3" w14:paraId="13D06927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9DDF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acco Use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6095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6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1589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8 (7.3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07B5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638D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6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E5ED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0 (6.1)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7670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2</w:t>
            </w:r>
          </w:p>
        </w:tc>
      </w:tr>
      <w:tr w:rsidR="00A011E3" w:rsidRPr="00A011E3" w14:paraId="27547068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B511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d CCI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13FB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C76F9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75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12CA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68B2D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153D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A179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A011E3" w:rsidRPr="00A011E3" w14:paraId="49684D83" w14:textId="77777777" w:rsidTr="003D77A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0A43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AD4A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E0F3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A7DC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9E1A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3CF7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8A66" w14:textId="77777777" w:rsidR="00A011E3" w:rsidRPr="00A011E3" w:rsidRDefault="00A011E3" w:rsidP="003D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1E3" w:rsidRPr="00A011E3" w14:paraId="5D0C4719" w14:textId="77777777" w:rsidTr="003D77A3">
        <w:trPr>
          <w:trHeight w:val="600"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67FE" w14:textId="77777777" w:rsidR="00A011E3" w:rsidRPr="00A011E3" w:rsidRDefault="00A011E3" w:rsidP="003D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: Human immunodeficiency virus, CCI: Charlson Comorbidity Index</w:t>
            </w:r>
            <w:r w:rsidRPr="00A01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*TriNetX does not provide exact numbers if less than 10 to protect against identification.</w:t>
            </w:r>
          </w:p>
        </w:tc>
      </w:tr>
    </w:tbl>
    <w:p w14:paraId="183A2D82" w14:textId="2070662E" w:rsidR="00D9578E" w:rsidRPr="003D77A3" w:rsidRDefault="003D77A3">
      <w:pPr>
        <w:rPr>
          <w:rFonts w:ascii="Times New Roman" w:hAnsi="Times New Roman" w:cs="Times New Roman"/>
        </w:rPr>
      </w:pPr>
      <w:r w:rsidRPr="003D77A3">
        <w:rPr>
          <w:rFonts w:ascii="Times New Roman" w:hAnsi="Times New Roman" w:cs="Times New Roman"/>
          <w:b/>
          <w:bCs/>
        </w:rPr>
        <w:t>Supplemental 2:</w:t>
      </w:r>
      <w:r w:rsidRPr="003D77A3">
        <w:rPr>
          <w:rFonts w:ascii="Times New Roman" w:hAnsi="Times New Roman" w:cs="Times New Roman"/>
        </w:rPr>
        <w:t xml:space="preserve"> </w:t>
      </w:r>
      <w:r w:rsidRPr="003D77A3">
        <w:rPr>
          <w:rFonts w:ascii="Times New Roman" w:hAnsi="Times New Roman" w:cs="Times New Roman"/>
        </w:rPr>
        <w:t>Characteristics of patients in successful ankle-subtalar and subtalar-only cohorts before and after matching</w:t>
      </w:r>
    </w:p>
    <w:sectPr w:rsidR="00D9578E" w:rsidRPr="003D77A3" w:rsidSect="008756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6C7"/>
    <w:rsid w:val="00046B4C"/>
    <w:rsid w:val="000F4C20"/>
    <w:rsid w:val="0017285F"/>
    <w:rsid w:val="00212DDB"/>
    <w:rsid w:val="002700DC"/>
    <w:rsid w:val="00287538"/>
    <w:rsid w:val="002E2E2D"/>
    <w:rsid w:val="002E4677"/>
    <w:rsid w:val="00335274"/>
    <w:rsid w:val="003857EB"/>
    <w:rsid w:val="00386ED0"/>
    <w:rsid w:val="003C61B1"/>
    <w:rsid w:val="003D77A3"/>
    <w:rsid w:val="00401A51"/>
    <w:rsid w:val="00402E65"/>
    <w:rsid w:val="0046644A"/>
    <w:rsid w:val="004804B1"/>
    <w:rsid w:val="004D5940"/>
    <w:rsid w:val="004E7B6B"/>
    <w:rsid w:val="004F4CB8"/>
    <w:rsid w:val="00510449"/>
    <w:rsid w:val="00535416"/>
    <w:rsid w:val="00590608"/>
    <w:rsid w:val="005C6450"/>
    <w:rsid w:val="00614BBF"/>
    <w:rsid w:val="006665E6"/>
    <w:rsid w:val="00712AEF"/>
    <w:rsid w:val="00713EF1"/>
    <w:rsid w:val="00717D18"/>
    <w:rsid w:val="007270C3"/>
    <w:rsid w:val="007856A4"/>
    <w:rsid w:val="007A53E5"/>
    <w:rsid w:val="007B12CE"/>
    <w:rsid w:val="007D0F29"/>
    <w:rsid w:val="007E3C18"/>
    <w:rsid w:val="00800CCF"/>
    <w:rsid w:val="00801557"/>
    <w:rsid w:val="008756C7"/>
    <w:rsid w:val="00886B68"/>
    <w:rsid w:val="0091307E"/>
    <w:rsid w:val="00921CDB"/>
    <w:rsid w:val="00944C45"/>
    <w:rsid w:val="0098561C"/>
    <w:rsid w:val="009C35FB"/>
    <w:rsid w:val="00A011E3"/>
    <w:rsid w:val="00A45886"/>
    <w:rsid w:val="00AC77FC"/>
    <w:rsid w:val="00AE0106"/>
    <w:rsid w:val="00B06508"/>
    <w:rsid w:val="00B23D81"/>
    <w:rsid w:val="00B520F2"/>
    <w:rsid w:val="00B65881"/>
    <w:rsid w:val="00BC43BB"/>
    <w:rsid w:val="00BD50C3"/>
    <w:rsid w:val="00BF175B"/>
    <w:rsid w:val="00C237F0"/>
    <w:rsid w:val="00C61EDD"/>
    <w:rsid w:val="00C676FB"/>
    <w:rsid w:val="00C7362A"/>
    <w:rsid w:val="00C7505C"/>
    <w:rsid w:val="00C821C0"/>
    <w:rsid w:val="00C9360D"/>
    <w:rsid w:val="00CC12FE"/>
    <w:rsid w:val="00CD4B55"/>
    <w:rsid w:val="00D53962"/>
    <w:rsid w:val="00D57458"/>
    <w:rsid w:val="00D9578E"/>
    <w:rsid w:val="00DB7F28"/>
    <w:rsid w:val="00DD587D"/>
    <w:rsid w:val="00E522A9"/>
    <w:rsid w:val="00E97DD9"/>
    <w:rsid w:val="00EB48DE"/>
    <w:rsid w:val="00F23E00"/>
    <w:rsid w:val="00F66139"/>
    <w:rsid w:val="00F8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A2BC3"/>
  <w14:defaultImageDpi w14:val="32767"/>
  <w15:chartTrackingRefBased/>
  <w15:docId w15:val="{DDA1B04A-1488-D247-A591-1E3AC3B85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5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6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6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6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6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87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i A Chopra</dc:creator>
  <cp:keywords/>
  <dc:description/>
  <cp:lastModifiedBy>Avani A Chopra</cp:lastModifiedBy>
  <cp:revision>2</cp:revision>
  <dcterms:created xsi:type="dcterms:W3CDTF">2025-04-14T01:36:00Z</dcterms:created>
  <dcterms:modified xsi:type="dcterms:W3CDTF">2025-04-14T03:10:00Z</dcterms:modified>
</cp:coreProperties>
</file>